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D048EE" w14:textId="3883ED2F" w:rsidR="00065EDB" w:rsidRPr="007F364F" w:rsidRDefault="00367830" w:rsidP="007F364F">
      <w:pPr>
        <w:widowControl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eastAsia="en-US"/>
        </w:rPr>
      </w:pPr>
      <w:r w:rsidRPr="007F364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67F5A" w:rsidRPr="007F364F">
        <w:rPr>
          <w:rFonts w:ascii="Times New Roman" w:hAnsi="Times New Roman" w:cs="Times New Roman"/>
          <w:b/>
          <w:sz w:val="24"/>
          <w:szCs w:val="24"/>
        </w:rPr>
        <w:t>Table S</w:t>
      </w:r>
      <w:r w:rsidRPr="007F364F">
        <w:rPr>
          <w:rFonts w:ascii="Times New Roman" w:hAnsi="Times New Roman" w:cs="Times New Roman"/>
          <w:b/>
          <w:sz w:val="24"/>
          <w:szCs w:val="24"/>
        </w:rPr>
        <w:t>2</w:t>
      </w:r>
      <w:r w:rsidR="007F364F" w:rsidRPr="007F364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F364F" w:rsidRPr="007F364F">
        <w:rPr>
          <w:rFonts w:ascii="Times New Roman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Demographics, disease severity scores, elastase activity and multi-locus sequence typing (MLST) analysis of </w:t>
      </w:r>
      <w:r w:rsidR="007F364F" w:rsidRPr="007F364F">
        <w:rPr>
          <w:rFonts w:ascii="Times New Roman" w:hAnsi="Times New Roman" w:cs="Times New Roman"/>
          <w:b/>
          <w:i/>
          <w:iCs/>
          <w:color w:val="000000"/>
          <w:kern w:val="0"/>
          <w:sz w:val="24"/>
          <w:szCs w:val="24"/>
          <w:lang w:eastAsia="en-US"/>
        </w:rPr>
        <w:t>P. aeruginosa</w:t>
      </w:r>
      <w:r w:rsidR="007F364F" w:rsidRPr="007F364F">
        <w:rPr>
          <w:rFonts w:ascii="Times New Roman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 clinical isolates</w:t>
      </w:r>
      <w:r w:rsidR="007F364F" w:rsidRPr="007F364F">
        <w:rPr>
          <w:rFonts w:ascii="Times New Roman" w:hAnsi="Times New Roman" w:cs="Times New Roman"/>
          <w:b/>
          <w:color w:val="000000"/>
          <w:kern w:val="0"/>
          <w:sz w:val="24"/>
          <w:szCs w:val="24"/>
          <w:lang w:eastAsia="en-US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0"/>
        <w:gridCol w:w="567"/>
        <w:gridCol w:w="589"/>
        <w:gridCol w:w="613"/>
        <w:gridCol w:w="783"/>
        <w:gridCol w:w="705"/>
        <w:gridCol w:w="709"/>
        <w:gridCol w:w="851"/>
        <w:gridCol w:w="567"/>
        <w:gridCol w:w="850"/>
        <w:gridCol w:w="709"/>
        <w:gridCol w:w="753"/>
        <w:gridCol w:w="753"/>
      </w:tblGrid>
      <w:tr w:rsidR="00277627" w:rsidRPr="00AC14EC" w14:paraId="343FC5D4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28AB43E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Patients Clinical isolat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3189F0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D8586BE" w14:textId="77777777" w:rsidR="00277627" w:rsidRPr="00AC14EC" w:rsidRDefault="00277627" w:rsidP="004403ED">
            <w:pPr>
              <w:ind w:right="-104"/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268EF699" w14:textId="77777777" w:rsidR="00277627" w:rsidRPr="00AC14EC" w:rsidRDefault="00277627" w:rsidP="004403ED">
            <w:pPr>
              <w:ind w:right="-104"/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(years)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59721AC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Main diagnosis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1F3B860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Other diagnose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DF4FC24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Operation tim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79AC92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Lund-Mackay scor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DE3F6C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Lund-Kennedy scor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33D8AB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SNOT-22</w:t>
            </w:r>
          </w:p>
        </w:tc>
        <w:tc>
          <w:tcPr>
            <w:tcW w:w="850" w:type="dxa"/>
          </w:tcPr>
          <w:p w14:paraId="4D0BE812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Elastase activity (stationary phase, OD495/OD600)</w:t>
            </w:r>
          </w:p>
        </w:tc>
        <w:tc>
          <w:tcPr>
            <w:tcW w:w="709" w:type="dxa"/>
          </w:tcPr>
          <w:p w14:paraId="5CD2CD1C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OD600 values at log phase</w:t>
            </w:r>
          </w:p>
        </w:tc>
        <w:tc>
          <w:tcPr>
            <w:tcW w:w="753" w:type="dxa"/>
          </w:tcPr>
          <w:p w14:paraId="1E138B75" w14:textId="77777777" w:rsidR="00277627" w:rsidRPr="00AC14EC" w:rsidRDefault="00277627" w:rsidP="00322A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OD600 values at stationary phase</w:t>
            </w:r>
          </w:p>
        </w:tc>
        <w:tc>
          <w:tcPr>
            <w:tcW w:w="753" w:type="dxa"/>
          </w:tcPr>
          <w:p w14:paraId="6ED9CAA3" w14:textId="77777777" w:rsidR="00277627" w:rsidRPr="00AC14EC" w:rsidRDefault="00277627" w:rsidP="00322AB9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/>
                <w:sz w:val="16"/>
                <w:szCs w:val="16"/>
              </w:rPr>
              <w:t>MLST sequence type</w:t>
            </w:r>
          </w:p>
        </w:tc>
        <w:bookmarkStart w:id="0" w:name="_GoBack"/>
        <w:bookmarkEnd w:id="0"/>
      </w:tr>
      <w:tr w:rsidR="00277627" w:rsidRPr="00AC14EC" w14:paraId="07448262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D951E2D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B.V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B354C1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6C730A0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2A15306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RSwNP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1FAF269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33268D4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EC802F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FE4585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BDCCDF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0" w:type="dxa"/>
          </w:tcPr>
          <w:p w14:paraId="0B693A6B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5.861±0.388</w:t>
            </w:r>
          </w:p>
        </w:tc>
        <w:tc>
          <w:tcPr>
            <w:tcW w:w="709" w:type="dxa"/>
          </w:tcPr>
          <w:p w14:paraId="5EF2BF36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193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93</w:t>
            </w:r>
          </w:p>
        </w:tc>
        <w:tc>
          <w:tcPr>
            <w:tcW w:w="753" w:type="dxa"/>
          </w:tcPr>
          <w:p w14:paraId="219E5821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780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61</w:t>
            </w:r>
          </w:p>
        </w:tc>
        <w:tc>
          <w:tcPr>
            <w:tcW w:w="753" w:type="dxa"/>
          </w:tcPr>
          <w:p w14:paraId="52A7B7D7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277627" w:rsidRPr="00AC14EC" w14:paraId="0A16A395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A4AA3D2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G.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7B8E4C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B0EDFBD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4AA1F3D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RSsNP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D7D4F3C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B559619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6C2D19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0B0720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1D37F5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0" w:type="dxa"/>
          </w:tcPr>
          <w:p w14:paraId="7FF889F7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5.740±0.046</w:t>
            </w:r>
          </w:p>
        </w:tc>
        <w:tc>
          <w:tcPr>
            <w:tcW w:w="709" w:type="dxa"/>
          </w:tcPr>
          <w:p w14:paraId="7CD1D25F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830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61</w:t>
            </w:r>
          </w:p>
        </w:tc>
        <w:tc>
          <w:tcPr>
            <w:tcW w:w="753" w:type="dxa"/>
          </w:tcPr>
          <w:p w14:paraId="18807A47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.581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49</w:t>
            </w:r>
          </w:p>
        </w:tc>
        <w:tc>
          <w:tcPr>
            <w:tcW w:w="753" w:type="dxa"/>
          </w:tcPr>
          <w:p w14:paraId="13DFC1B3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910</w:t>
            </w:r>
          </w:p>
        </w:tc>
      </w:tr>
      <w:tr w:rsidR="00277627" w:rsidRPr="00AC14EC" w14:paraId="0E032DE3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18E3D68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S.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D6940C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AFA8553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7D98962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RSwNP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F785255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5FB8FFF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D0130F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781617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F462EB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50" w:type="dxa"/>
          </w:tcPr>
          <w:p w14:paraId="7683C73B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5.448±0.357</w:t>
            </w:r>
          </w:p>
        </w:tc>
        <w:tc>
          <w:tcPr>
            <w:tcW w:w="709" w:type="dxa"/>
          </w:tcPr>
          <w:p w14:paraId="387F17FF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303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66</w:t>
            </w:r>
          </w:p>
        </w:tc>
        <w:tc>
          <w:tcPr>
            <w:tcW w:w="753" w:type="dxa"/>
          </w:tcPr>
          <w:p w14:paraId="7EC86B53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.433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61</w:t>
            </w:r>
          </w:p>
        </w:tc>
        <w:tc>
          <w:tcPr>
            <w:tcW w:w="753" w:type="dxa"/>
          </w:tcPr>
          <w:p w14:paraId="69CA3940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517</w:t>
            </w:r>
          </w:p>
        </w:tc>
      </w:tr>
      <w:tr w:rsidR="00277627" w:rsidRPr="00AC14EC" w14:paraId="0C27D056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B040494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G.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30748F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1F48723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CF126D9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RSwNP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A6C4A91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77580B5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D7660A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724FA5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6647C1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50" w:type="dxa"/>
          </w:tcPr>
          <w:p w14:paraId="21DB96A6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5.211±0.211</w:t>
            </w:r>
          </w:p>
        </w:tc>
        <w:tc>
          <w:tcPr>
            <w:tcW w:w="709" w:type="dxa"/>
          </w:tcPr>
          <w:p w14:paraId="002F287D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.467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17</w:t>
            </w:r>
          </w:p>
        </w:tc>
        <w:tc>
          <w:tcPr>
            <w:tcW w:w="753" w:type="dxa"/>
          </w:tcPr>
          <w:p w14:paraId="2C30F025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.353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84</w:t>
            </w:r>
          </w:p>
        </w:tc>
        <w:tc>
          <w:tcPr>
            <w:tcW w:w="753" w:type="dxa"/>
          </w:tcPr>
          <w:p w14:paraId="6C797FC6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277627" w:rsidRPr="00AC14EC" w14:paraId="05EDA1B0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E701B07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S.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C9C6B0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0D8448D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3CA9D4E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RSwNP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F018923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F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8F6C859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70E6DB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55484F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C3D5FD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850" w:type="dxa"/>
          </w:tcPr>
          <w:p w14:paraId="19F53C34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5.184±0.007</w:t>
            </w:r>
          </w:p>
        </w:tc>
        <w:tc>
          <w:tcPr>
            <w:tcW w:w="709" w:type="dxa"/>
          </w:tcPr>
          <w:p w14:paraId="701362F1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411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29</w:t>
            </w:r>
          </w:p>
        </w:tc>
        <w:tc>
          <w:tcPr>
            <w:tcW w:w="753" w:type="dxa"/>
          </w:tcPr>
          <w:p w14:paraId="32C79F67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.017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45</w:t>
            </w:r>
          </w:p>
        </w:tc>
        <w:tc>
          <w:tcPr>
            <w:tcW w:w="753" w:type="dxa"/>
          </w:tcPr>
          <w:p w14:paraId="2F3B02F8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99</w:t>
            </w:r>
          </w:p>
        </w:tc>
      </w:tr>
      <w:tr w:rsidR="00277627" w:rsidRPr="00AC14EC" w14:paraId="13B87786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8609C41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T.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572FBE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4CF8CD4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95A5DC8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RSsNP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ACCA769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83F3465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C9EAF1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47211A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CDBE89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850" w:type="dxa"/>
          </w:tcPr>
          <w:p w14:paraId="63134A4F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4.162±0.291</w:t>
            </w:r>
          </w:p>
        </w:tc>
        <w:tc>
          <w:tcPr>
            <w:tcW w:w="709" w:type="dxa"/>
          </w:tcPr>
          <w:p w14:paraId="7616AFE8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397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227</w:t>
            </w:r>
          </w:p>
        </w:tc>
        <w:tc>
          <w:tcPr>
            <w:tcW w:w="753" w:type="dxa"/>
          </w:tcPr>
          <w:p w14:paraId="5F67571B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.353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15</w:t>
            </w:r>
          </w:p>
        </w:tc>
        <w:tc>
          <w:tcPr>
            <w:tcW w:w="753" w:type="dxa"/>
          </w:tcPr>
          <w:p w14:paraId="1A85A285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277627" w:rsidRPr="00AC14EC" w14:paraId="30977AC7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6CE13CB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D.K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DA0A7E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9D16302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0D01865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RSwNP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A44BE46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A444644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487972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67BC9E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BBC7B3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50" w:type="dxa"/>
          </w:tcPr>
          <w:p w14:paraId="73E8F0BF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3.541±0.034</w:t>
            </w:r>
          </w:p>
        </w:tc>
        <w:tc>
          <w:tcPr>
            <w:tcW w:w="709" w:type="dxa"/>
          </w:tcPr>
          <w:p w14:paraId="4A68BD9B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996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01</w:t>
            </w:r>
          </w:p>
        </w:tc>
        <w:tc>
          <w:tcPr>
            <w:tcW w:w="753" w:type="dxa"/>
          </w:tcPr>
          <w:p w14:paraId="2F3EC4A4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157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61</w:t>
            </w:r>
          </w:p>
        </w:tc>
        <w:tc>
          <w:tcPr>
            <w:tcW w:w="753" w:type="dxa"/>
          </w:tcPr>
          <w:p w14:paraId="160A9F8C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399</w:t>
            </w:r>
          </w:p>
        </w:tc>
      </w:tr>
      <w:tr w:rsidR="00277627" w:rsidRPr="00AC14EC" w14:paraId="02D2DA63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E4DF19F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M.J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3B259F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B1F1BD4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37B7066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RSsNP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193F7D6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4978D1A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0D1FC5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88B631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C21F62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850" w:type="dxa"/>
          </w:tcPr>
          <w:p w14:paraId="783AEB88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3.359±0.312</w:t>
            </w:r>
          </w:p>
        </w:tc>
        <w:tc>
          <w:tcPr>
            <w:tcW w:w="709" w:type="dxa"/>
          </w:tcPr>
          <w:p w14:paraId="076AC735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190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291</w:t>
            </w:r>
          </w:p>
        </w:tc>
        <w:tc>
          <w:tcPr>
            <w:tcW w:w="753" w:type="dxa"/>
          </w:tcPr>
          <w:p w14:paraId="2668E70A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890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62</w:t>
            </w:r>
          </w:p>
        </w:tc>
        <w:tc>
          <w:tcPr>
            <w:tcW w:w="753" w:type="dxa"/>
          </w:tcPr>
          <w:p w14:paraId="2174399C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277627" w:rsidRPr="00AC14EC" w14:paraId="49A1EACD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E10AABB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P.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72AC91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A52FEFC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D0CC7E2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RSwNP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E5D2E19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7BE5ECF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47EA11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EB50DD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89FB16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850" w:type="dxa"/>
          </w:tcPr>
          <w:p w14:paraId="78725BCC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3.331±0.055</w:t>
            </w:r>
          </w:p>
        </w:tc>
        <w:tc>
          <w:tcPr>
            <w:tcW w:w="709" w:type="dxa"/>
          </w:tcPr>
          <w:p w14:paraId="56389506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183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74</w:t>
            </w:r>
          </w:p>
        </w:tc>
        <w:tc>
          <w:tcPr>
            <w:tcW w:w="753" w:type="dxa"/>
          </w:tcPr>
          <w:p w14:paraId="53B9E105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827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35</w:t>
            </w:r>
          </w:p>
        </w:tc>
        <w:tc>
          <w:tcPr>
            <w:tcW w:w="753" w:type="dxa"/>
          </w:tcPr>
          <w:p w14:paraId="1CFA4E7E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46</w:t>
            </w:r>
          </w:p>
        </w:tc>
      </w:tr>
      <w:tr w:rsidR="00277627" w:rsidRPr="00AC14EC" w14:paraId="5E65A1EB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3B988B2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.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BE06C7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816F2A3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36711BC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RSwNP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4202DD0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18A8092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732C1D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7054E3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756826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850" w:type="dxa"/>
          </w:tcPr>
          <w:p w14:paraId="452951EC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3.234±0.220</w:t>
            </w:r>
          </w:p>
        </w:tc>
        <w:tc>
          <w:tcPr>
            <w:tcW w:w="709" w:type="dxa"/>
          </w:tcPr>
          <w:p w14:paraId="5D389596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337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50</w:t>
            </w:r>
          </w:p>
        </w:tc>
        <w:tc>
          <w:tcPr>
            <w:tcW w:w="753" w:type="dxa"/>
          </w:tcPr>
          <w:p w14:paraId="5ECF86F0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.117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67</w:t>
            </w:r>
          </w:p>
        </w:tc>
        <w:tc>
          <w:tcPr>
            <w:tcW w:w="753" w:type="dxa"/>
          </w:tcPr>
          <w:p w14:paraId="5A789128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42</w:t>
            </w:r>
          </w:p>
        </w:tc>
      </w:tr>
      <w:tr w:rsidR="00277627" w:rsidRPr="00AC14EC" w14:paraId="17A520C7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C018DE8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H.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ADFFCE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83B6BDC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AA5B196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RSwNP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19A9917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2EFD9C8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8279A4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8153F5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7EAD81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50" w:type="dxa"/>
          </w:tcPr>
          <w:p w14:paraId="78D2FCFC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2.407±0.028</w:t>
            </w:r>
          </w:p>
        </w:tc>
        <w:tc>
          <w:tcPr>
            <w:tcW w:w="709" w:type="dxa"/>
          </w:tcPr>
          <w:p w14:paraId="5140488E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590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454</w:t>
            </w:r>
          </w:p>
        </w:tc>
        <w:tc>
          <w:tcPr>
            <w:tcW w:w="753" w:type="dxa"/>
          </w:tcPr>
          <w:p w14:paraId="2A2C56EA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.223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99</w:t>
            </w:r>
          </w:p>
        </w:tc>
        <w:tc>
          <w:tcPr>
            <w:tcW w:w="753" w:type="dxa"/>
          </w:tcPr>
          <w:p w14:paraId="020F14FF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70</w:t>
            </w:r>
          </w:p>
        </w:tc>
      </w:tr>
      <w:tr w:rsidR="00277627" w:rsidRPr="00AC14EC" w14:paraId="081278A0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4E7373B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R.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3EA11C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EB77E5E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077DC21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RSwNP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1449AC1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FF1C3DE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F3E8C1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34E411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1E439A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0" w:type="dxa"/>
          </w:tcPr>
          <w:p w14:paraId="6C146C92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2.399±0.035</w:t>
            </w:r>
          </w:p>
        </w:tc>
        <w:tc>
          <w:tcPr>
            <w:tcW w:w="709" w:type="dxa"/>
          </w:tcPr>
          <w:p w14:paraId="66960004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323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210</w:t>
            </w:r>
          </w:p>
        </w:tc>
        <w:tc>
          <w:tcPr>
            <w:tcW w:w="753" w:type="dxa"/>
          </w:tcPr>
          <w:p w14:paraId="238B97B6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.283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91</w:t>
            </w:r>
          </w:p>
        </w:tc>
        <w:tc>
          <w:tcPr>
            <w:tcW w:w="753" w:type="dxa"/>
          </w:tcPr>
          <w:p w14:paraId="3D47D711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99</w:t>
            </w:r>
          </w:p>
        </w:tc>
      </w:tr>
      <w:tr w:rsidR="00277627" w:rsidRPr="00AC14EC" w14:paraId="67503284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7AA569C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M.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C97942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83DC9F9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57A05A3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RSsNP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537102F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C74D056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69576D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4B9E74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0AA847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</w:tcPr>
          <w:p w14:paraId="0FE660FF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2.171±0.038</w:t>
            </w:r>
          </w:p>
        </w:tc>
        <w:tc>
          <w:tcPr>
            <w:tcW w:w="709" w:type="dxa"/>
          </w:tcPr>
          <w:p w14:paraId="1423C8C4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291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84</w:t>
            </w:r>
          </w:p>
        </w:tc>
        <w:tc>
          <w:tcPr>
            <w:tcW w:w="753" w:type="dxa"/>
          </w:tcPr>
          <w:p w14:paraId="3BD9CE89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.293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40</w:t>
            </w:r>
          </w:p>
        </w:tc>
        <w:tc>
          <w:tcPr>
            <w:tcW w:w="753" w:type="dxa"/>
          </w:tcPr>
          <w:p w14:paraId="2DD5349D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74</w:t>
            </w:r>
          </w:p>
        </w:tc>
      </w:tr>
      <w:tr w:rsidR="00277627" w:rsidRPr="00AC14EC" w14:paraId="0018C1A6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AAED6BC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W.W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70A989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D24D24D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8A48C3E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RSwNP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BA5102C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66A4651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188591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C8D3FB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7928E3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850" w:type="dxa"/>
          </w:tcPr>
          <w:p w14:paraId="77226B19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.712±0.030</w:t>
            </w:r>
          </w:p>
        </w:tc>
        <w:tc>
          <w:tcPr>
            <w:tcW w:w="709" w:type="dxa"/>
          </w:tcPr>
          <w:p w14:paraId="7E7387BA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700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61</w:t>
            </w:r>
          </w:p>
        </w:tc>
        <w:tc>
          <w:tcPr>
            <w:tcW w:w="753" w:type="dxa"/>
          </w:tcPr>
          <w:p w14:paraId="312AEF45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217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42</w:t>
            </w:r>
          </w:p>
        </w:tc>
        <w:tc>
          <w:tcPr>
            <w:tcW w:w="753" w:type="dxa"/>
          </w:tcPr>
          <w:p w14:paraId="5729F7EA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988</w:t>
            </w:r>
          </w:p>
        </w:tc>
      </w:tr>
      <w:tr w:rsidR="00277627" w:rsidRPr="00AC14EC" w14:paraId="151614D1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0C9B786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.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926EB0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DAD49B4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BF14A38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RSwNP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2B9194A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Asthma,</w:t>
            </w:r>
          </w:p>
          <w:p w14:paraId="020C08A6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2B476D6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3FC1DF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FD2F20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05B16D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850" w:type="dxa"/>
          </w:tcPr>
          <w:p w14:paraId="39745972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.171±0.015</w:t>
            </w:r>
          </w:p>
        </w:tc>
        <w:tc>
          <w:tcPr>
            <w:tcW w:w="709" w:type="dxa"/>
          </w:tcPr>
          <w:p w14:paraId="3F9842C1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577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45</w:t>
            </w:r>
          </w:p>
        </w:tc>
        <w:tc>
          <w:tcPr>
            <w:tcW w:w="753" w:type="dxa"/>
          </w:tcPr>
          <w:p w14:paraId="4F45C5DF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.723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23</w:t>
            </w:r>
          </w:p>
        </w:tc>
        <w:tc>
          <w:tcPr>
            <w:tcW w:w="753" w:type="dxa"/>
          </w:tcPr>
          <w:p w14:paraId="42C4DB19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277627" w:rsidRPr="00AC14EC" w14:paraId="31E1B6F3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B295B63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L.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A3A70D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D4C7F81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AC45347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RSsNP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8BB9559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F5D46E7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76085F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2C197A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DA258E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850" w:type="dxa"/>
          </w:tcPr>
          <w:p w14:paraId="54DF6FF5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.033±0.013</w:t>
            </w:r>
          </w:p>
        </w:tc>
        <w:tc>
          <w:tcPr>
            <w:tcW w:w="709" w:type="dxa"/>
          </w:tcPr>
          <w:p w14:paraId="1AD6ECC3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487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31</w:t>
            </w:r>
          </w:p>
        </w:tc>
        <w:tc>
          <w:tcPr>
            <w:tcW w:w="753" w:type="dxa"/>
          </w:tcPr>
          <w:p w14:paraId="4245B7C0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723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15</w:t>
            </w:r>
          </w:p>
        </w:tc>
        <w:tc>
          <w:tcPr>
            <w:tcW w:w="753" w:type="dxa"/>
          </w:tcPr>
          <w:p w14:paraId="07A72276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277627" w:rsidRPr="00AC14EC" w14:paraId="33432A94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B3456F4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A.F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F89DD7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9CC1AB9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629E7F9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RSsNP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0B52135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FC7E1B8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2B2629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63D654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22096A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850" w:type="dxa"/>
          </w:tcPr>
          <w:p w14:paraId="4DD00A7D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.027±0.004</w:t>
            </w:r>
          </w:p>
        </w:tc>
        <w:tc>
          <w:tcPr>
            <w:tcW w:w="709" w:type="dxa"/>
          </w:tcPr>
          <w:p w14:paraId="412F354D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251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96</w:t>
            </w:r>
          </w:p>
        </w:tc>
        <w:tc>
          <w:tcPr>
            <w:tcW w:w="753" w:type="dxa"/>
          </w:tcPr>
          <w:p w14:paraId="4B1CA749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903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21</w:t>
            </w:r>
          </w:p>
        </w:tc>
        <w:tc>
          <w:tcPr>
            <w:tcW w:w="753" w:type="dxa"/>
          </w:tcPr>
          <w:p w14:paraId="254A6CF8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277627" w:rsidRPr="00AC14EC" w14:paraId="7AFE2173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2C54A5B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A.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C24FB0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A77E97B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544E5A9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RSsNP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F2B2CEE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6678A90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3BA9EC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F2CD6C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BFB0D5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0" w:type="dxa"/>
          </w:tcPr>
          <w:p w14:paraId="51EF93F3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0.967±0.008</w:t>
            </w:r>
          </w:p>
        </w:tc>
        <w:tc>
          <w:tcPr>
            <w:tcW w:w="709" w:type="dxa"/>
          </w:tcPr>
          <w:p w14:paraId="6F0BB06F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530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65</w:t>
            </w:r>
          </w:p>
        </w:tc>
        <w:tc>
          <w:tcPr>
            <w:tcW w:w="753" w:type="dxa"/>
          </w:tcPr>
          <w:p w14:paraId="2E7C8664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910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53</w:t>
            </w:r>
          </w:p>
        </w:tc>
        <w:tc>
          <w:tcPr>
            <w:tcW w:w="753" w:type="dxa"/>
          </w:tcPr>
          <w:p w14:paraId="7A3C6BBD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277627" w:rsidRPr="00AC14EC" w14:paraId="2EED8D5E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2563949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S.V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E0466A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6FA2061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4B93234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RSwNP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FC7F697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54BE8E1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31DA7A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9752E2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539CC4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0" w:type="dxa"/>
          </w:tcPr>
          <w:p w14:paraId="61B1DDEC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0.908±0.010</w:t>
            </w:r>
          </w:p>
        </w:tc>
        <w:tc>
          <w:tcPr>
            <w:tcW w:w="709" w:type="dxa"/>
          </w:tcPr>
          <w:p w14:paraId="7F9B94F3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232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06</w:t>
            </w:r>
          </w:p>
        </w:tc>
        <w:tc>
          <w:tcPr>
            <w:tcW w:w="753" w:type="dxa"/>
          </w:tcPr>
          <w:p w14:paraId="0EAE35E7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.020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60</w:t>
            </w:r>
          </w:p>
        </w:tc>
        <w:tc>
          <w:tcPr>
            <w:tcW w:w="753" w:type="dxa"/>
          </w:tcPr>
          <w:p w14:paraId="4C5689B4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55</w:t>
            </w:r>
          </w:p>
        </w:tc>
      </w:tr>
      <w:tr w:rsidR="00277627" w:rsidRPr="00AC14EC" w14:paraId="70B3DFA5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A5513DB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K.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E7A80D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E26DF5A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453575C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RSwNP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C4B5231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09CFFB0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09CD45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148ABD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1B30C1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14:paraId="062A2985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0.885±0.017</w:t>
            </w:r>
          </w:p>
        </w:tc>
        <w:tc>
          <w:tcPr>
            <w:tcW w:w="709" w:type="dxa"/>
          </w:tcPr>
          <w:p w14:paraId="1A8778C8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333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55</w:t>
            </w:r>
          </w:p>
        </w:tc>
        <w:tc>
          <w:tcPr>
            <w:tcW w:w="753" w:type="dxa"/>
          </w:tcPr>
          <w:p w14:paraId="5A31639A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.017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12</w:t>
            </w:r>
          </w:p>
        </w:tc>
        <w:tc>
          <w:tcPr>
            <w:tcW w:w="753" w:type="dxa"/>
          </w:tcPr>
          <w:p w14:paraId="33C6E7B5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95</w:t>
            </w:r>
          </w:p>
        </w:tc>
      </w:tr>
      <w:tr w:rsidR="00277627" w:rsidRPr="00AC14EC" w14:paraId="28493A2B" w14:textId="77777777" w:rsidTr="00277627">
        <w:trPr>
          <w:trHeight w:val="27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F97B56D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.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17F36F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3E2C530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DB3906F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CRSsNP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CB8F5E7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EBE50E4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3240F3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F28983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923B42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50" w:type="dxa"/>
          </w:tcPr>
          <w:p w14:paraId="7BF8368E" w14:textId="77777777" w:rsidR="00277627" w:rsidRPr="00AC14EC" w:rsidRDefault="00277627" w:rsidP="00440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0.872±0.015</w:t>
            </w:r>
          </w:p>
        </w:tc>
        <w:tc>
          <w:tcPr>
            <w:tcW w:w="709" w:type="dxa"/>
          </w:tcPr>
          <w:p w14:paraId="7C51CEC8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227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07</w:t>
            </w:r>
          </w:p>
        </w:tc>
        <w:tc>
          <w:tcPr>
            <w:tcW w:w="753" w:type="dxa"/>
          </w:tcPr>
          <w:p w14:paraId="6976CFC1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870</w:t>
            </w:r>
            <w:r w:rsidRPr="00AC14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C14E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56</w:t>
            </w:r>
          </w:p>
        </w:tc>
        <w:tc>
          <w:tcPr>
            <w:tcW w:w="753" w:type="dxa"/>
          </w:tcPr>
          <w:p w14:paraId="0E0D1E1F" w14:textId="77777777" w:rsidR="00277627" w:rsidRPr="00AC14EC" w:rsidRDefault="00277627" w:rsidP="004403E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</w:tbl>
    <w:p w14:paraId="1C495239" w14:textId="77777777" w:rsidR="00065EDB" w:rsidRPr="00AC14EC" w:rsidRDefault="00065EDB" w:rsidP="00065EDB">
      <w:pPr>
        <w:rPr>
          <w:rFonts w:ascii="Times New Roman" w:hAnsi="Times New Roman" w:cs="Times New Roman"/>
          <w:sz w:val="22"/>
        </w:rPr>
      </w:pPr>
    </w:p>
    <w:p w14:paraId="43E41CF0" w14:textId="77777777" w:rsidR="00440CB7" w:rsidRPr="00AC14EC" w:rsidRDefault="00D76D4B">
      <w:proofErr w:type="spellStart"/>
      <w:r w:rsidRPr="00AC14EC">
        <w:t>CRSsNP</w:t>
      </w:r>
      <w:proofErr w:type="spellEnd"/>
      <w:r w:rsidRPr="00AC14EC">
        <w:t>= chronic rhinosinusitis without nasal polyps</w:t>
      </w:r>
    </w:p>
    <w:p w14:paraId="213700ED" w14:textId="77777777" w:rsidR="00D76D4B" w:rsidRPr="00AC14EC" w:rsidRDefault="00D76D4B" w:rsidP="00D76D4B">
      <w:proofErr w:type="spellStart"/>
      <w:r w:rsidRPr="00AC14EC">
        <w:t>CRSwNP</w:t>
      </w:r>
      <w:proofErr w:type="spellEnd"/>
      <w:r w:rsidRPr="00AC14EC">
        <w:t>= chronic rhinosinusitis with nasal polyps</w:t>
      </w:r>
    </w:p>
    <w:p w14:paraId="562B407D" w14:textId="77777777" w:rsidR="00D76D4B" w:rsidRPr="00AC14EC" w:rsidRDefault="00D76D4B"/>
    <w:sectPr w:rsidR="00D76D4B" w:rsidRPr="00AC14EC" w:rsidSect="007F364F">
      <w:pgSz w:w="11900" w:h="16840"/>
      <w:pgMar w:top="1440" w:right="155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A0C481" w14:textId="77777777" w:rsidR="00254E1A" w:rsidRDefault="00254E1A" w:rsidP="00BF6930">
      <w:r>
        <w:separator/>
      </w:r>
    </w:p>
  </w:endnote>
  <w:endnote w:type="continuationSeparator" w:id="0">
    <w:p w14:paraId="6B2DD804" w14:textId="77777777" w:rsidR="00254E1A" w:rsidRDefault="00254E1A" w:rsidP="00BF6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063B00" w14:textId="77777777" w:rsidR="00254E1A" w:rsidRDefault="00254E1A" w:rsidP="00BF6930">
      <w:r>
        <w:separator/>
      </w:r>
    </w:p>
  </w:footnote>
  <w:footnote w:type="continuationSeparator" w:id="0">
    <w:p w14:paraId="4E37A5B6" w14:textId="77777777" w:rsidR="00254E1A" w:rsidRDefault="00254E1A" w:rsidP="00BF6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65EDB"/>
    <w:rsid w:val="00065EDB"/>
    <w:rsid w:val="000B1629"/>
    <w:rsid w:val="0021302A"/>
    <w:rsid w:val="00254E1A"/>
    <w:rsid w:val="00277627"/>
    <w:rsid w:val="00322AB9"/>
    <w:rsid w:val="00367830"/>
    <w:rsid w:val="00440CB7"/>
    <w:rsid w:val="00451686"/>
    <w:rsid w:val="0047723A"/>
    <w:rsid w:val="004B2F1E"/>
    <w:rsid w:val="00561817"/>
    <w:rsid w:val="00767F5A"/>
    <w:rsid w:val="007F364F"/>
    <w:rsid w:val="00844498"/>
    <w:rsid w:val="00A45FD7"/>
    <w:rsid w:val="00AC14EC"/>
    <w:rsid w:val="00B35818"/>
    <w:rsid w:val="00BF6930"/>
    <w:rsid w:val="00D76D4B"/>
    <w:rsid w:val="00EA3F18"/>
    <w:rsid w:val="00FA43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6519AC"/>
  <w15:docId w15:val="{6377A216-2476-4C90-A68D-D5586C88E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5EDB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F69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F6930"/>
    <w:rPr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BF69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F6930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delaide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Vreugde</dc:creator>
  <cp:lastModifiedBy>Frontiers</cp:lastModifiedBy>
  <cp:revision>2</cp:revision>
  <dcterms:created xsi:type="dcterms:W3CDTF">2019-02-14T09:35:00Z</dcterms:created>
  <dcterms:modified xsi:type="dcterms:W3CDTF">2019-02-14T09:35:00Z</dcterms:modified>
</cp:coreProperties>
</file>